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en-MY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5715</wp:posOffset>
                </wp:positionH>
                <wp:positionV relativeFrom="paragraph">
                  <wp:posOffset>521335</wp:posOffset>
                </wp:positionV>
                <wp:extent cx="6447790" cy="635"/>
                <wp:effectExtent l="0" t="0" r="0" b="0"/>
                <wp:wrapNone/>
                <wp:docPr id="1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6" stroked="t" o:allowincell="f" style="position:absolute;margin-left:-0.45pt;margin-top:4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List of the forward and reverse primers used in RT-qPCR</w:t>
      </w:r>
      <w:r>
        <w:rPr>
          <w:rFonts w:cs="Times New Roman" w:ascii="Times New Roman" w:hAnsi="Times New Roman"/>
          <w:sz w:val="24"/>
          <w:szCs w:val="24"/>
          <w:lang w:eastAsia="en-MY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various HD-ZIP </w:t>
      </w:r>
      <w:r>
        <w:rPr>
          <w:rFonts w:cs="Times New Roman" w:ascii="Times New Roman" w:hAnsi="Times New Roman"/>
          <w:sz w:val="24"/>
          <w:szCs w:val="24"/>
          <w:lang w:eastAsia="en-MY"/>
        </w:rPr>
        <w:t>III and gene targets in leaf, phloem, compression wood and tension wood</w:t>
      </w:r>
      <w:r>
        <w:rPr>
          <w:rFonts w:cs="Times New Roman" w:ascii="Times New Roman" w:hAnsi="Times New Roman"/>
          <w:b/>
          <w:sz w:val="24"/>
          <w:szCs w:val="24"/>
          <w:lang w:eastAsia="en-MY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8255</wp:posOffset>
                </wp:positionH>
                <wp:positionV relativeFrom="paragraph">
                  <wp:posOffset>246380</wp:posOffset>
                </wp:positionV>
                <wp:extent cx="6450330" cy="8255"/>
                <wp:effectExtent l="0" t="0" r="0" b="0"/>
                <wp:wrapNone/>
                <wp:docPr id="2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-0.65pt;margin-top:19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2021840</wp:posOffset>
                </wp:positionH>
                <wp:positionV relativeFrom="paragraph">
                  <wp:posOffset>100965</wp:posOffset>
                </wp:positionV>
                <wp:extent cx="302260" cy="635"/>
                <wp:effectExtent l="0" t="0" r="0" b="0"/>
                <wp:wrapNone/>
                <wp:docPr id="3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" stroked="t" o:allowincell="f" style="position:absolute;margin-left:159.2pt;margin-top:7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4959350</wp:posOffset>
                </wp:positionH>
                <wp:positionV relativeFrom="paragraph">
                  <wp:posOffset>100965</wp:posOffset>
                </wp:positionV>
                <wp:extent cx="302260" cy="635"/>
                <wp:effectExtent l="0" t="0" r="0" b="0"/>
                <wp:wrapNone/>
                <wp:docPr id="4" name="Straight Arrow Connector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" stroked="t" o:allowincell="f" style="position:absolute;margin-left:390.5pt;margin-top:7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D-ZIP </w:t>
        <w:tab/>
        <w:t xml:space="preserve">        Forward (5’            3’)</w:t>
        <w:tab/>
        <w:tab/>
        <w:tab/>
        <w:tab/>
        <w:t>Reverse   (5’           3’)</w:t>
        <w:tab/>
        <w:t xml:space="preserve">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D-ZIP III (1)    CGCAATCAACTCAACCAAGA                TCATCCCAGGATAGGCAAA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HD-ZIP III (2)</w:t>
        <w:tab/>
        <w:t xml:space="preserve">    TCCTGCTCGAGACTTTTGGT </w:t>
        <w:tab/>
        <w:t xml:space="preserve">               AATAGACCCACCCCCTTCA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D-ZIP III (3)</w:t>
        <w:tab/>
        <w:t xml:space="preserve">    CGCCCACTCTACGAGTCTTC </w:t>
        <w:tab/>
        <w:t xml:space="preserve">        </w:t>
        <w:tab/>
        <w:t xml:space="preserve">   TCAATGCCATCACTTTCC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D-ZIP III (4)</w:t>
        <w:tab/>
        <w:t xml:space="preserve">    CAGCCTTGTGGTCTGTGAGA </w:t>
        <w:tab/>
        <w:t xml:space="preserve">               GACGCAGTACTTCTGGCACA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CCoAOMT</w:t>
      </w:r>
      <w:r>
        <w:rPr>
          <w:rFonts w:cs="Times New Roman" w:ascii="Times New Roman" w:hAnsi="Times New Roman"/>
          <w:sz w:val="24"/>
          <w:szCs w:val="24"/>
        </w:rPr>
        <w:t xml:space="preserve">          TTGAGAGAGATAACAGCAAAGCA      GGTGGCGAGCAAGGAGTAG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C4H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    CATTGCTGGTCCCACACAT</w:t>
        <w:tab/>
        <w:t xml:space="preserve">        </w:t>
        <w:tab/>
        <w:t xml:space="preserve">   CCTGAAGTCGTTCCCGTTA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CAD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    TCATAGGGAGCATAAAGGAGACAGA TTGAAAAGGGAAAACAGAGCACA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5715</wp:posOffset>
                </wp:positionH>
                <wp:positionV relativeFrom="paragraph">
                  <wp:posOffset>345440</wp:posOffset>
                </wp:positionV>
                <wp:extent cx="6373495" cy="8255"/>
                <wp:effectExtent l="0" t="0" r="0" b="0"/>
                <wp:wrapNone/>
                <wp:docPr id="5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" stroked="t" o:allowincell="f" style="position:absolute;margin-left:-0.45pt;margin-top:27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ctin</w:t>
        <w:tab/>
        <w:tab/>
        <w:t xml:space="preserve">    GGTAACATTGTCCTCTCTGG</w:t>
        <w:tab/>
        <w:tab/>
        <w:t xml:space="preserve">   CATCGTATTCTGCCTTCG</w:t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8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3:24:00Z</dcterms:created>
  <dc:creator>Win 7</dc:creator>
  <dc:description/>
  <cp:keywords/>
  <dc:language>en-US</dc:language>
  <cp:lastModifiedBy>USER</cp:lastModifiedBy>
  <dcterms:modified xsi:type="dcterms:W3CDTF">2012-10-19T13:24:00Z</dcterms:modified>
  <cp:revision>2</cp:revision>
  <dc:subject/>
  <dc:title/>
</cp:coreProperties>
</file>